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5322" w:rsidRPr="009B083D" w:rsidRDefault="004A5322" w:rsidP="004A5322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9B083D">
        <w:rPr>
          <w:rFonts w:ascii="Arial" w:hAnsi="Arial" w:cs="Arial"/>
          <w:b/>
          <w:bCs/>
          <w:color w:val="000000"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color w:val="000000"/>
          <w:sz w:val="18"/>
          <w:szCs w:val="18"/>
        </w:rPr>
        <w:t>S</w:t>
      </w:r>
      <w:r w:rsidRPr="009B083D">
        <w:rPr>
          <w:rFonts w:ascii="Arial" w:hAnsi="Arial" w:cs="Arial"/>
          <w:b/>
          <w:bCs/>
          <w:color w:val="000000"/>
          <w:sz w:val="18"/>
          <w:szCs w:val="18"/>
        </w:rPr>
        <w:t>2.</w:t>
      </w:r>
      <w:r w:rsidRPr="009B083D">
        <w:rPr>
          <w:rFonts w:ascii="Arial" w:hAnsi="Arial" w:cs="Arial"/>
          <w:color w:val="000000"/>
          <w:sz w:val="18"/>
          <w:szCs w:val="18"/>
        </w:rPr>
        <w:t xml:space="preserve"> Intent to complete prevention interventions immediately after text or video reminders</w:t>
      </w:r>
      <w:r>
        <w:rPr>
          <w:rFonts w:ascii="Arial" w:hAnsi="Arial" w:cs="Arial"/>
          <w:color w:val="000000"/>
          <w:sz w:val="18"/>
          <w:szCs w:val="18"/>
        </w:rPr>
        <w:t xml:space="preserve"> (N=1056).</w:t>
      </w:r>
    </w:p>
    <w:tbl>
      <w:tblPr>
        <w:tblW w:w="4949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4938"/>
        <w:gridCol w:w="1591"/>
        <w:gridCol w:w="891"/>
        <w:gridCol w:w="700"/>
        <w:gridCol w:w="54"/>
        <w:gridCol w:w="750"/>
      </w:tblGrid>
      <w:tr w:rsidR="004A5322" w:rsidRPr="009B083D" w:rsidTr="0016698B">
        <w:trPr>
          <w:gridAfter w:val="2"/>
          <w:wAfter w:w="451" w:type="pct"/>
          <w:trHeight w:val="442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Tex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ducation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Vide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ducation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Total number of patients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11</w:t>
            </w:r>
          </w:p>
        </w:tc>
      </w:tr>
      <w:tr w:rsidR="004A5322" w:rsidRPr="009B083D" w:rsidTr="0016698B">
        <w:trPr>
          <w:gridAfter w:val="2"/>
          <w:wAfter w:w="451" w:type="pct"/>
          <w:trHeight w:val="407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How would you rate the value of the health recommendations presented to you?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A5322" w:rsidRPr="009B083D" w:rsidTr="0016698B">
        <w:trPr>
          <w:gridAfter w:val="2"/>
          <w:wAfter w:w="451" w:type="pct"/>
          <w:trHeight w:val="276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Total number of patients answered this question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50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Poor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4 (3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26 (6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Fair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36 (7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64 (14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Good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98 (37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84 (41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Very Good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76 (33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29 (29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Excellent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08 (20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7 (10%)</w:t>
            </w:r>
          </w:p>
        </w:tc>
      </w:tr>
      <w:tr w:rsidR="004A5322" w:rsidRPr="009B083D" w:rsidTr="0016698B">
        <w:trPr>
          <w:gridAfter w:val="2"/>
          <w:wAfter w:w="451" w:type="pct"/>
          <w:trHeight w:val="407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rtl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How likely are you to follow through with any of the health recommendations?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A5322" w:rsidRPr="009B083D" w:rsidTr="0016698B">
        <w:trPr>
          <w:gridAfter w:val="2"/>
          <w:wAfter w:w="451" w:type="pct"/>
          <w:trHeight w:val="276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Total number of patients answered this question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50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Not at all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0 (9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8 (13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Somewhat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03 (19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95 (21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Likely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09 (21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99 (22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Very likely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53 (29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21 (27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Certain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15 (22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77 (17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Among those receiving flu reminder (all patient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A5322" w:rsidRPr="009B083D" w:rsidTr="0016698B">
        <w:trPr>
          <w:gridAfter w:val="2"/>
          <w:wAfter w:w="451" w:type="pct"/>
          <w:trHeight w:val="276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Plan to complete flu vaccine (% yes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A5322" w:rsidRPr="009B083D" w:rsidTr="0016698B">
        <w:trPr>
          <w:gridAfter w:val="2"/>
          <w:wAfter w:w="451" w:type="pct"/>
          <w:trHeight w:val="276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Total number of patients answered this question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271 (72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231 (75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9 (16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1 (13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6 (12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35 (11%)</w:t>
            </w:r>
          </w:p>
        </w:tc>
      </w:tr>
      <w:tr w:rsidR="004A5322" w:rsidRPr="009B083D" w:rsidTr="0016698B">
        <w:trPr>
          <w:gridAfter w:val="2"/>
          <w:wAfter w:w="451" w:type="pct"/>
          <w:trHeight w:val="239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Among those receiving pneumonia vaccine reminder</w:t>
            </w:r>
            <w:r w:rsidRPr="009B083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Plan to complete pneumonia vaccine (% yes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A5322" w:rsidRPr="009B083D" w:rsidTr="0016698B">
        <w:trPr>
          <w:gridAfter w:val="2"/>
          <w:wAfter w:w="451" w:type="pct"/>
          <w:trHeight w:val="276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Total number of patients answered this question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0 (34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39 (31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2 (28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0 (32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Don't known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6 (38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5 (36%)</w:t>
            </w:r>
          </w:p>
        </w:tc>
      </w:tr>
      <w:tr w:rsidR="004A5322" w:rsidRPr="009B083D" w:rsidTr="0016698B">
        <w:trPr>
          <w:gridAfter w:val="2"/>
          <w:wAfter w:w="451" w:type="pct"/>
          <w:trHeight w:val="239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Among those receiving shingles vaccine reminder</w:t>
            </w:r>
            <w:r w:rsidRPr="009B083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Plan to complete shingles vaccine (% yes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A5322" w:rsidRPr="009B083D" w:rsidTr="0016698B">
        <w:trPr>
          <w:gridAfter w:val="2"/>
          <w:wAfter w:w="451" w:type="pct"/>
          <w:trHeight w:val="276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Total number of patients answered this question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70 (41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70 (51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38 (22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27 (20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64 (37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1 (30%)</w:t>
            </w:r>
          </w:p>
        </w:tc>
      </w:tr>
      <w:tr w:rsidR="004A5322" w:rsidRPr="009B083D" w:rsidTr="0016698B">
        <w:trPr>
          <w:gridAfter w:val="2"/>
          <w:wAfter w:w="451" w:type="pct"/>
          <w:trHeight w:val="239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Among those receiving bone health reminder</w:t>
            </w:r>
            <w:r w:rsidRPr="009B083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</w:tr>
      <w:tr w:rsidR="004A5322" w:rsidRPr="009B083D" w:rsidTr="0016698B">
        <w:trPr>
          <w:gridAfter w:val="2"/>
          <w:wAfter w:w="451" w:type="pct"/>
          <w:trHeight w:val="199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Plan to ask doctor about bone health (% yes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A5322" w:rsidRPr="009B083D" w:rsidTr="0016698B">
        <w:trPr>
          <w:gridAfter w:val="2"/>
          <w:wAfter w:w="451" w:type="pct"/>
          <w:trHeight w:val="276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Total number of patients answered this question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5 (57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40 (57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7 (18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2 (17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25 (26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8 (26%)</w:t>
            </w:r>
          </w:p>
        </w:tc>
      </w:tr>
      <w:tr w:rsidR="004A5322" w:rsidRPr="009B083D" w:rsidTr="0016698B">
        <w:trPr>
          <w:gridAfter w:val="2"/>
          <w:wAfter w:w="451" w:type="pct"/>
          <w:trHeight w:val="239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Among those receiving skin cancer screening reminder</w:t>
            </w:r>
            <w:r w:rsidRPr="009B083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 xml:space="preserve">    Plan to complete skin cancer screening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A5322" w:rsidRPr="009B083D" w:rsidTr="0016698B">
        <w:trPr>
          <w:gridAfter w:val="2"/>
          <w:wAfter w:w="451" w:type="pct"/>
          <w:trHeight w:val="276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Total number of patients answered this question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105 (50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92 (49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39 (19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37 (20%)</w:t>
            </w:r>
          </w:p>
        </w:tc>
      </w:tr>
      <w:tr w:rsidR="004A5322" w:rsidRPr="009B083D" w:rsidTr="0016698B">
        <w:trPr>
          <w:gridAfter w:val="2"/>
          <w:wAfter w:w="451" w:type="pct"/>
          <w:trHeight w:val="203"/>
        </w:trPr>
        <w:tc>
          <w:tcPr>
            <w:tcW w:w="2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ind w:firstLineChars="300" w:firstLine="5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66 (31%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322" w:rsidRPr="009B083D" w:rsidRDefault="004A5322" w:rsidP="0016698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59 (31%)</w:t>
            </w:r>
          </w:p>
        </w:tc>
      </w:tr>
      <w:tr w:rsidR="004A5322" w:rsidRPr="009B083D" w:rsidTr="0016698B">
        <w:trPr>
          <w:trHeight w:val="203"/>
        </w:trPr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4A53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Patients on immunosuppressive drug or age ≥65 who did not report a prior pneumonia vaccine.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A5322" w:rsidRPr="009B083D" w:rsidTr="0016698B">
        <w:trPr>
          <w:trHeight w:val="203"/>
        </w:trPr>
        <w:tc>
          <w:tcPr>
            <w:tcW w:w="3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4A53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Patients age ≥50 who did not report a prior shingles vaccine.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A5322" w:rsidRPr="009B083D" w:rsidTr="0016698B">
        <w:trPr>
          <w:trHeight w:val="203"/>
        </w:trPr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4A53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Patients with steroid use or women age ≥65 who did not report a prior bone health screen.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A5322" w:rsidRPr="009B083D" w:rsidTr="0016698B">
        <w:trPr>
          <w:trHeight w:val="203"/>
        </w:trPr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4A53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83D">
              <w:rPr>
                <w:rFonts w:ascii="Arial" w:hAnsi="Arial" w:cs="Arial"/>
                <w:color w:val="000000"/>
                <w:sz w:val="18"/>
                <w:szCs w:val="18"/>
              </w:rPr>
              <w:t>Patients who did not report a skin cancer screen within the past year.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322" w:rsidRPr="009B083D" w:rsidRDefault="004A5322" w:rsidP="0016698B">
            <w:pPr>
              <w:spacing w:line="480" w:lineRule="auto"/>
              <w:rPr>
                <w:sz w:val="18"/>
                <w:szCs w:val="18"/>
              </w:rPr>
            </w:pPr>
          </w:p>
        </w:tc>
      </w:tr>
    </w:tbl>
    <w:p w:rsidR="00FD55A3" w:rsidRDefault="00FD55A3"/>
    <w:sectPr w:rsidR="00FD5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643AF4"/>
    <w:multiLevelType w:val="hybridMultilevel"/>
    <w:tmpl w:val="F9724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9219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22"/>
    <w:rsid w:val="004A5322"/>
    <w:rsid w:val="00834A41"/>
    <w:rsid w:val="00FD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98117"/>
  <w15:chartTrackingRefBased/>
  <w15:docId w15:val="{41D4D7F6-6A46-4EEE-A1C5-9849CC81E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32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3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3-04-28T06:37:00Z</dcterms:created>
  <dcterms:modified xsi:type="dcterms:W3CDTF">2023-04-28T06:43:00Z</dcterms:modified>
</cp:coreProperties>
</file>